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F0E1" w14:textId="60B8A445" w:rsidR="00632ACD" w:rsidRPr="00C4473A" w:rsidRDefault="00632ACD" w:rsidP="00632ACD">
      <w:pPr>
        <w:rPr>
          <w:b/>
          <w:bCs/>
          <w:sz w:val="20"/>
          <w:szCs w:val="20"/>
        </w:rPr>
      </w:pPr>
      <w:r w:rsidRPr="00174BA7">
        <w:rPr>
          <w:b/>
          <w:bCs/>
          <w:sz w:val="20"/>
          <w:szCs w:val="20"/>
        </w:rPr>
        <w:t xml:space="preserve">Table </w:t>
      </w:r>
      <w:r w:rsidR="007C02EC">
        <w:rPr>
          <w:b/>
          <w:bCs/>
          <w:sz w:val="20"/>
          <w:szCs w:val="20"/>
        </w:rPr>
        <w:t>S</w:t>
      </w:r>
      <w:r w:rsidR="00382B95">
        <w:rPr>
          <w:b/>
          <w:bCs/>
          <w:sz w:val="20"/>
          <w:szCs w:val="20"/>
        </w:rPr>
        <w:t>1</w:t>
      </w:r>
      <w:r w:rsidRPr="00174BA7">
        <w:rPr>
          <w:b/>
          <w:bCs/>
          <w:sz w:val="20"/>
          <w:szCs w:val="20"/>
        </w:rPr>
        <w:t xml:space="preserve">: </w:t>
      </w:r>
      <w:r w:rsidR="00D1357B">
        <w:rPr>
          <w:b/>
          <w:bCs/>
          <w:sz w:val="20"/>
          <w:szCs w:val="20"/>
        </w:rPr>
        <w:t>Renal Mass</w:t>
      </w:r>
      <w:r>
        <w:rPr>
          <w:b/>
          <w:bCs/>
          <w:sz w:val="20"/>
          <w:szCs w:val="20"/>
        </w:rPr>
        <w:t xml:space="preserve"> Size</w:t>
      </w:r>
      <w:r w:rsidR="00D1357B">
        <w:rPr>
          <w:b/>
          <w:bCs/>
          <w:sz w:val="20"/>
          <w:szCs w:val="20"/>
        </w:rPr>
        <w:t>, Pathology vs Imaging Modalities</w:t>
      </w:r>
      <w:r w:rsidR="00A11F0B">
        <w:rPr>
          <w:b/>
          <w:bCs/>
          <w:sz w:val="20"/>
          <w:szCs w:val="20"/>
        </w:rPr>
        <w:t xml:space="preserve"> </w:t>
      </w:r>
      <w:r w:rsidR="00A5223C">
        <w:rPr>
          <w:b/>
          <w:bCs/>
          <w:sz w:val="20"/>
          <w:szCs w:val="20"/>
        </w:rPr>
        <w:t>(Median &amp; Mean)</w:t>
      </w:r>
    </w:p>
    <w:tbl>
      <w:tblPr>
        <w:tblW w:w="68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398"/>
        <w:gridCol w:w="300"/>
        <w:gridCol w:w="1549"/>
        <w:gridCol w:w="150"/>
        <w:gridCol w:w="1699"/>
      </w:tblGrid>
      <w:tr w:rsidR="00632ACD" w14:paraId="60684A01" w14:textId="77777777" w:rsidTr="003460AF">
        <w:trPr>
          <w:trHeight w:val="318"/>
        </w:trPr>
        <w:tc>
          <w:tcPr>
            <w:tcW w:w="17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BDD79C" w14:textId="66DFBA5D" w:rsidR="00632ACD" w:rsidRPr="00B6264F" w:rsidRDefault="00B6264F" w:rsidP="002B4983">
            <w:pPr>
              <w:rPr>
                <w:b/>
                <w:bCs/>
                <w:sz w:val="20"/>
                <w:szCs w:val="20"/>
              </w:rPr>
            </w:pPr>
            <w:r w:rsidRPr="00B6264F">
              <w:rPr>
                <w:b/>
                <w:bCs/>
                <w:sz w:val="20"/>
                <w:szCs w:val="20"/>
              </w:rPr>
              <w:t>Total Cohort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A05366B" w14:textId="77777777" w:rsidR="00632ACD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50569EE" w14:textId="77777777" w:rsidR="00632ACD" w:rsidRPr="00174BA7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lume (cm</w:t>
            </w:r>
            <w:r w:rsidRPr="00393345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6BBDBF1A" w14:textId="77777777" w:rsidR="00632ACD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eatest </w:t>
            </w:r>
          </w:p>
          <w:p w14:paraId="69593B29" w14:textId="77777777" w:rsidR="00632ACD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mension (cm)</w:t>
            </w:r>
          </w:p>
        </w:tc>
        <w:tc>
          <w:tcPr>
            <w:tcW w:w="1849" w:type="dxa"/>
            <w:gridSpan w:val="2"/>
            <w:tcBorders>
              <w:bottom w:val="single" w:sz="4" w:space="0" w:color="auto"/>
            </w:tcBorders>
          </w:tcPr>
          <w:p w14:paraId="1F3F7155" w14:textId="77777777" w:rsidR="00632ACD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mallest </w:t>
            </w:r>
          </w:p>
          <w:p w14:paraId="5FEB90C2" w14:textId="77777777" w:rsidR="00632ACD" w:rsidRDefault="00632ACD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mension (cm)</w:t>
            </w:r>
          </w:p>
        </w:tc>
      </w:tr>
      <w:tr w:rsidR="00B6264F" w14:paraId="1DDBE508" w14:textId="77777777" w:rsidTr="000D685F">
        <w:trPr>
          <w:trHeight w:val="20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FFB71" w14:textId="59F555F0" w:rsidR="00B6264F" w:rsidRPr="00A5223C" w:rsidRDefault="003460AF" w:rsidP="00A522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y</w:t>
            </w:r>
            <w:r w:rsidR="00A11F0B">
              <w:rPr>
                <w:b/>
                <w:bCs/>
                <w:sz w:val="20"/>
                <w:szCs w:val="20"/>
              </w:rPr>
              <w:t xml:space="preserve"> Report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FDDBB8" w14:textId="77777777" w:rsidR="00B6264F" w:rsidRPr="00174BA7" w:rsidRDefault="00B6264F" w:rsidP="002B49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2F3A1" w14:textId="77777777" w:rsidR="00B6264F" w:rsidRDefault="00B6264F" w:rsidP="002B49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93826" w14:textId="77777777" w:rsidR="00B6264F" w:rsidRDefault="00B6264F" w:rsidP="002B4983">
            <w:pPr>
              <w:jc w:val="center"/>
              <w:rPr>
                <w:sz w:val="20"/>
                <w:szCs w:val="20"/>
              </w:rPr>
            </w:pPr>
          </w:p>
        </w:tc>
      </w:tr>
      <w:tr w:rsidR="003460AF" w14:paraId="54544AD8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EE3030" w14:textId="37E6687A" w:rsidR="003460AF" w:rsidRPr="00347BC1" w:rsidRDefault="003460AF" w:rsidP="003460AF">
            <w:pPr>
              <w:jc w:val="right"/>
              <w:rPr>
                <w:b/>
                <w:bCs/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27BB5178" w14:textId="7BD69306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2</w:t>
            </w:r>
          </w:p>
        </w:tc>
        <w:tc>
          <w:tcPr>
            <w:tcW w:w="1699" w:type="dxa"/>
            <w:gridSpan w:val="2"/>
            <w:shd w:val="clear" w:color="auto" w:fill="auto"/>
            <w:vAlign w:val="center"/>
          </w:tcPr>
          <w:p w14:paraId="58312CA1" w14:textId="71D33481" w:rsidR="003460AF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189F3A1" w14:textId="4E922549" w:rsidR="003460AF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460AF" w14:paraId="026AFFA1" w14:textId="77777777" w:rsidTr="000D685F">
        <w:trPr>
          <w:trHeight w:val="20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C814EA" w14:textId="1D42F16E" w:rsidR="003460AF" w:rsidRPr="00347BC1" w:rsidRDefault="003460AF" w:rsidP="003460AF">
            <w:pPr>
              <w:jc w:val="right"/>
              <w:rPr>
                <w:b/>
                <w:bCs/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an±SD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723AE" w14:textId="751171CA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 w:rsidRPr="00CB7CF7">
              <w:rPr>
                <w:color w:val="000000"/>
                <w:sz w:val="20"/>
                <w:szCs w:val="20"/>
              </w:rPr>
              <w:t>82.17±</w:t>
            </w:r>
            <w:r>
              <w:rPr>
                <w:color w:val="000000"/>
                <w:sz w:val="20"/>
                <w:szCs w:val="20"/>
              </w:rPr>
              <w:t>231.4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0BFC7" w14:textId="394752D0" w:rsidR="003460AF" w:rsidRDefault="003460AF" w:rsidP="003460AF">
            <w:pPr>
              <w:jc w:val="center"/>
              <w:rPr>
                <w:sz w:val="20"/>
                <w:szCs w:val="20"/>
              </w:rPr>
            </w:pPr>
            <w:r w:rsidRPr="00CB7CF7">
              <w:rPr>
                <w:color w:val="000000"/>
                <w:sz w:val="20"/>
                <w:szCs w:val="20"/>
              </w:rPr>
              <w:t>4.51±</w:t>
            </w: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9E88B" w14:textId="0040B5EE" w:rsidR="003460AF" w:rsidRDefault="003460AF" w:rsidP="003460AF">
            <w:pPr>
              <w:jc w:val="center"/>
              <w:rPr>
                <w:sz w:val="20"/>
                <w:szCs w:val="20"/>
              </w:rPr>
            </w:pPr>
            <w:r w:rsidRPr="00CB7CF7">
              <w:rPr>
                <w:color w:val="000000"/>
                <w:sz w:val="20"/>
                <w:szCs w:val="20"/>
              </w:rPr>
              <w:t>3.35±</w:t>
            </w:r>
            <w:r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3460AF" w14:paraId="3288E04B" w14:textId="77777777" w:rsidTr="000D685F">
        <w:trPr>
          <w:trHeight w:val="20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EBEAE6" w14:textId="48DC5BF1" w:rsidR="003460AF" w:rsidRPr="00A5223C" w:rsidRDefault="003460AF" w:rsidP="003460AF">
            <w:pPr>
              <w:rPr>
                <w:b/>
                <w:bCs/>
                <w:sz w:val="20"/>
                <w:szCs w:val="20"/>
              </w:rPr>
            </w:pPr>
            <w:r w:rsidRPr="00A5223C">
              <w:rPr>
                <w:b/>
                <w:bCs/>
                <w:sz w:val="20"/>
                <w:szCs w:val="20"/>
              </w:rPr>
              <w:t xml:space="preserve">CT w/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A5223C">
              <w:rPr>
                <w:b/>
                <w:bCs/>
                <w:sz w:val="20"/>
                <w:szCs w:val="20"/>
              </w:rPr>
              <w:t xml:space="preserve">ontrast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F2790" w14:textId="7EE86C79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D8705" w14:textId="155F2A5A" w:rsidR="003460AF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19E24" w14:textId="10F15539" w:rsidR="003460AF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</w:tr>
      <w:tr w:rsidR="003460AF" w:rsidRPr="00174BA7" w14:paraId="60CCB969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1713E" w14:textId="1505B390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shd w:val="clear" w:color="auto" w:fill="auto"/>
          </w:tcPr>
          <w:p w14:paraId="603222C0" w14:textId="182563D1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1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7E6C07AC" w14:textId="7D2FC5EC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699" w:type="dxa"/>
            <w:shd w:val="clear" w:color="auto" w:fill="auto"/>
          </w:tcPr>
          <w:p w14:paraId="116F4F38" w14:textId="19CF38CB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3460AF" w:rsidRPr="00174BA7" w14:paraId="0B1BE472" w14:textId="77777777" w:rsidTr="000D685F">
        <w:trPr>
          <w:trHeight w:val="20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1D147" w14:textId="7486BB76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an</w:t>
            </w:r>
            <w:r w:rsidRPr="00347BC1">
              <w:rPr>
                <w:sz w:val="20"/>
                <w:szCs w:val="20"/>
              </w:rPr>
              <w:t>±SD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F66C5B" w14:textId="6F29D14B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35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64.49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A7B78D" w14:textId="67BDAB5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9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C39638E" w14:textId="6377322F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2</w:t>
            </w:r>
          </w:p>
        </w:tc>
      </w:tr>
      <w:tr w:rsidR="003460AF" w:rsidRPr="00174BA7" w14:paraId="62A9F3AF" w14:textId="77777777" w:rsidTr="000D685F">
        <w:trPr>
          <w:trHeight w:val="20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7621D3" w14:textId="1A7798E6" w:rsidR="003460AF" w:rsidRPr="00174BA7" w:rsidRDefault="003460AF" w:rsidP="003460AF">
            <w:pPr>
              <w:rPr>
                <w:sz w:val="20"/>
                <w:szCs w:val="20"/>
              </w:rPr>
            </w:pPr>
            <w:r w:rsidRPr="00A5223C">
              <w:rPr>
                <w:b/>
                <w:bCs/>
                <w:sz w:val="20"/>
                <w:szCs w:val="20"/>
              </w:rPr>
              <w:t>CT w/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A5223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A5223C">
              <w:rPr>
                <w:b/>
                <w:bCs/>
                <w:sz w:val="20"/>
                <w:szCs w:val="20"/>
              </w:rPr>
              <w:t xml:space="preserve">ontrast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FC8109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EEE088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2885F9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</w:tr>
      <w:tr w:rsidR="003460AF" w:rsidRPr="00174BA7" w14:paraId="2735FFDB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F67EAE" w14:textId="58E743ED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shd w:val="clear" w:color="auto" w:fill="auto"/>
          </w:tcPr>
          <w:p w14:paraId="0766A797" w14:textId="500367AA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0837FF2F" w14:textId="2DACC93D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99" w:type="dxa"/>
            <w:shd w:val="clear" w:color="auto" w:fill="auto"/>
          </w:tcPr>
          <w:p w14:paraId="674571CF" w14:textId="47E3F962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3460AF" w:rsidRPr="00174BA7" w14:paraId="1F8C660B" w14:textId="77777777" w:rsidTr="000D685F">
        <w:trPr>
          <w:trHeight w:val="20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54781" w14:textId="32E87259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an±SD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B4FCA0" w14:textId="3A290E5E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88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11.64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4C5B05" w14:textId="68BCEAE6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2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064CA0F1" w14:textId="2738DD55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8</w:t>
            </w:r>
          </w:p>
        </w:tc>
      </w:tr>
      <w:tr w:rsidR="003460AF" w:rsidRPr="00174BA7" w14:paraId="352E0E55" w14:textId="77777777" w:rsidTr="000D685F">
        <w:trPr>
          <w:trHeight w:val="20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5A676D" w14:textId="23DC8B23" w:rsidR="003460AF" w:rsidRPr="00A5223C" w:rsidRDefault="003460AF" w:rsidP="003460AF">
            <w:pPr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RI</w:t>
            </w:r>
            <w:r w:rsidRPr="00A5223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E8E13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D41B3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E3EDB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</w:tr>
      <w:tr w:rsidR="003460AF" w:rsidRPr="00174BA7" w14:paraId="23C8484C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E8A440" w14:textId="1A926392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shd w:val="clear" w:color="auto" w:fill="auto"/>
          </w:tcPr>
          <w:p w14:paraId="71F20F20" w14:textId="7C405D9C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6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6E3B43B2" w14:textId="0962E728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699" w:type="dxa"/>
            <w:shd w:val="clear" w:color="auto" w:fill="auto"/>
          </w:tcPr>
          <w:p w14:paraId="72A0F447" w14:textId="2C78C8CA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 w:rsidR="003460AF" w:rsidRPr="00174BA7" w14:paraId="6931C312" w14:textId="77777777" w:rsidTr="000D685F">
        <w:trPr>
          <w:trHeight w:val="20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8A52DD" w14:textId="7D029242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an±SD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99DE86" w14:textId="2B84651C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47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26.03</w:t>
            </w: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FA8648" w14:textId="0C8063D2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2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70FE5C8F" w14:textId="4317AAA9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2</w:t>
            </w:r>
          </w:p>
        </w:tc>
      </w:tr>
      <w:tr w:rsidR="003460AF" w:rsidRPr="00174BA7" w14:paraId="75D1E74B" w14:textId="77777777" w:rsidTr="000D685F">
        <w:trPr>
          <w:trHeight w:val="20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583C0" w14:textId="7E982957" w:rsidR="003460AF" w:rsidRPr="00A5223C" w:rsidRDefault="003460AF" w:rsidP="003460AF">
            <w:pPr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S</w:t>
            </w:r>
            <w:r w:rsidRPr="00A5223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6C1A0B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2FE1CC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F64C18" w14:textId="7777777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</w:p>
        </w:tc>
      </w:tr>
      <w:tr w:rsidR="003460AF" w:rsidRPr="00174BA7" w14:paraId="3CFE20D3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A31964" w14:textId="51843E0C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dian</w:t>
            </w:r>
          </w:p>
        </w:tc>
        <w:tc>
          <w:tcPr>
            <w:tcW w:w="1698" w:type="dxa"/>
            <w:gridSpan w:val="2"/>
            <w:shd w:val="clear" w:color="auto" w:fill="auto"/>
          </w:tcPr>
          <w:p w14:paraId="5C11CF98" w14:textId="2B6F10F8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3255D1E3" w14:textId="32EBEFEC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699" w:type="dxa"/>
            <w:shd w:val="clear" w:color="auto" w:fill="auto"/>
          </w:tcPr>
          <w:p w14:paraId="2161B8E0" w14:textId="2180B528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3460AF" w:rsidRPr="00174BA7" w14:paraId="41B45085" w14:textId="77777777" w:rsidTr="000D685F">
        <w:trPr>
          <w:trHeight w:val="20"/>
        </w:trPr>
        <w:tc>
          <w:tcPr>
            <w:tcW w:w="171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3E0202" w14:textId="594D23BB" w:rsidR="003460AF" w:rsidRPr="00347BC1" w:rsidRDefault="003460AF" w:rsidP="003460AF">
            <w:pPr>
              <w:jc w:val="right"/>
              <w:rPr>
                <w:sz w:val="20"/>
                <w:szCs w:val="20"/>
              </w:rPr>
            </w:pPr>
            <w:r w:rsidRPr="00347BC1">
              <w:rPr>
                <w:sz w:val="20"/>
                <w:szCs w:val="20"/>
              </w:rPr>
              <w:t>Mean±SD</w:t>
            </w:r>
          </w:p>
        </w:tc>
        <w:tc>
          <w:tcPr>
            <w:tcW w:w="1698" w:type="dxa"/>
            <w:gridSpan w:val="2"/>
            <w:shd w:val="clear" w:color="auto" w:fill="auto"/>
          </w:tcPr>
          <w:p w14:paraId="71E0123E" w14:textId="3286E53D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3</w:t>
            </w:r>
            <w:r w:rsidRPr="00120F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96.83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3C28B6C1" w14:textId="19D30027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  <w:r w:rsidRPr="00120F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21</w:t>
            </w:r>
          </w:p>
        </w:tc>
        <w:tc>
          <w:tcPr>
            <w:tcW w:w="1699" w:type="dxa"/>
            <w:shd w:val="clear" w:color="auto" w:fill="auto"/>
          </w:tcPr>
          <w:p w14:paraId="00F7E90D" w14:textId="41F40330" w:rsidR="003460AF" w:rsidRPr="00174BA7" w:rsidRDefault="003460AF" w:rsidP="003460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  <w:r w:rsidRPr="00120F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4</w:t>
            </w:r>
          </w:p>
        </w:tc>
      </w:tr>
    </w:tbl>
    <w:p w14:paraId="2E948096" w14:textId="096CC272" w:rsidR="00DA5991" w:rsidRPr="00174BA7" w:rsidRDefault="00DA5991" w:rsidP="00DA5991">
      <w:pPr>
        <w:ind w:right="3960"/>
        <w:rPr>
          <w:sz w:val="16"/>
          <w:szCs w:val="16"/>
        </w:rPr>
      </w:pPr>
      <w:r w:rsidRPr="00E15669">
        <w:rPr>
          <w:sz w:val="16"/>
          <w:szCs w:val="16"/>
        </w:rPr>
        <w:t xml:space="preserve">All values are reported in </w:t>
      </w:r>
      <w:r>
        <w:rPr>
          <w:sz w:val="16"/>
          <w:szCs w:val="16"/>
        </w:rPr>
        <w:t>centimeters</w:t>
      </w:r>
      <w:r w:rsidRPr="00E15669">
        <w:rPr>
          <w:sz w:val="16"/>
          <w:szCs w:val="16"/>
        </w:rPr>
        <w:t xml:space="preserve"> (</w:t>
      </w:r>
      <w:r>
        <w:rPr>
          <w:sz w:val="16"/>
          <w:szCs w:val="16"/>
        </w:rPr>
        <w:t>cm</w:t>
      </w:r>
      <w:r w:rsidRPr="00E15669">
        <w:rPr>
          <w:sz w:val="16"/>
          <w:szCs w:val="16"/>
        </w:rPr>
        <w:t>).</w:t>
      </w:r>
      <w:r>
        <w:rPr>
          <w:sz w:val="16"/>
          <w:szCs w:val="16"/>
        </w:rPr>
        <w:t xml:space="preserve"> SD = standard deviation.</w:t>
      </w:r>
    </w:p>
    <w:p w14:paraId="360F3A99" w14:textId="605CA9A8" w:rsidR="00246244" w:rsidRDefault="00246244">
      <w:pPr>
        <w:rPr>
          <w:b/>
          <w:bCs/>
          <w:sz w:val="20"/>
          <w:szCs w:val="20"/>
        </w:rPr>
      </w:pPr>
    </w:p>
    <w:p w14:paraId="571C2AF4" w14:textId="77777777" w:rsidR="00382B95" w:rsidRDefault="00382B9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E98FF6F" w14:textId="1601055C" w:rsidR="00382B95" w:rsidRPr="00207449" w:rsidRDefault="00382B95" w:rsidP="00382B95">
      <w:r w:rsidRPr="00174BA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2</w:t>
      </w:r>
      <w:r w:rsidRPr="00174BA7">
        <w:rPr>
          <w:b/>
          <w:bCs/>
          <w:sz w:val="20"/>
          <w:szCs w:val="20"/>
        </w:rPr>
        <w:t xml:space="preserve">: </w:t>
      </w:r>
      <w:r w:rsidRPr="003F5F92">
        <w:rPr>
          <w:b/>
          <w:bCs/>
          <w:sz w:val="20"/>
          <w:szCs w:val="20"/>
        </w:rPr>
        <w:t>Greatest Dimension</w:t>
      </w:r>
      <w:r>
        <w:rPr>
          <w:b/>
          <w:bCs/>
          <w:sz w:val="20"/>
          <w:szCs w:val="20"/>
        </w:rPr>
        <w:t xml:space="preserve"> of Renal Mass</w:t>
      </w:r>
      <w:r w:rsidR="00545F30">
        <w:rPr>
          <w:b/>
          <w:bCs/>
          <w:sz w:val="20"/>
          <w:szCs w:val="20"/>
        </w:rPr>
        <w:t xml:space="preserve"> by BMI Category</w:t>
      </w:r>
    </w:p>
    <w:tbl>
      <w:tblPr>
        <w:tblW w:w="71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6"/>
        <w:gridCol w:w="1140"/>
        <w:gridCol w:w="1140"/>
        <w:gridCol w:w="1141"/>
        <w:gridCol w:w="1140"/>
        <w:gridCol w:w="1141"/>
      </w:tblGrid>
      <w:tr w:rsidR="00382B95" w14:paraId="6A299FA4" w14:textId="77777777" w:rsidTr="002B4983">
        <w:trPr>
          <w:trHeight w:val="301"/>
        </w:trPr>
        <w:tc>
          <w:tcPr>
            <w:tcW w:w="143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8C0E01" w14:textId="77777777" w:rsidR="00382B95" w:rsidRPr="00347BC1" w:rsidRDefault="00382B95" w:rsidP="002B4983">
            <w:pPr>
              <w:rPr>
                <w:b/>
                <w:bCs/>
                <w:sz w:val="20"/>
                <w:szCs w:val="20"/>
              </w:rPr>
            </w:pPr>
            <w:r w:rsidRPr="00347BC1">
              <w:rPr>
                <w:b/>
                <w:bCs/>
                <w:sz w:val="20"/>
                <w:szCs w:val="20"/>
              </w:rPr>
              <w:t>Median (cm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E021D8C" w14:textId="77777777" w:rsidR="00382B95" w:rsidRPr="00174BA7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y Repor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2344DF8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 w/ Contrast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2B9FC8DC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 w/o Contras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BE96862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4563485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S</w:t>
            </w:r>
          </w:p>
        </w:tc>
      </w:tr>
      <w:tr w:rsidR="00382B95" w14:paraId="7041D687" w14:textId="77777777" w:rsidTr="002B4983">
        <w:trPr>
          <w:trHeight w:val="248"/>
        </w:trPr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E41CD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Total Cohor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E8F2C8A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15AC8686" w14:textId="77777777" w:rsidR="00382B95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16B174BC" w14:textId="77777777" w:rsidR="00382B95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30D810A9" w14:textId="77777777" w:rsidR="00382B95" w:rsidRPr="00CB7CF7" w:rsidRDefault="00382B95" w:rsidP="002B49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6C03FE5B" w14:textId="77777777" w:rsidR="00382B95" w:rsidRPr="00CB7CF7" w:rsidRDefault="00382B95" w:rsidP="002B49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 w:rsidR="00382B95" w:rsidRPr="00174BA7" w14:paraId="39002130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FE16B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A07A0C2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1AF18FB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55E1B3E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647ECFF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05BB373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 w:rsidR="00382B95" w:rsidRPr="00174BA7" w14:paraId="0F865C8D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6032E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2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62B4E642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50F2570E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141" w:type="dxa"/>
            <w:shd w:val="clear" w:color="auto" w:fill="F3F3F3"/>
            <w:vAlign w:val="center"/>
          </w:tcPr>
          <w:p w14:paraId="7C028F32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093C6C93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141" w:type="dxa"/>
            <w:shd w:val="clear" w:color="auto" w:fill="F3F3F3"/>
            <w:vAlign w:val="center"/>
          </w:tcPr>
          <w:p w14:paraId="6E1DFD2B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382B95" w:rsidRPr="00174BA7" w14:paraId="369B5D0A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93F80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3</w:t>
            </w:r>
          </w:p>
        </w:tc>
        <w:tc>
          <w:tcPr>
            <w:tcW w:w="1140" w:type="dxa"/>
            <w:vAlign w:val="center"/>
          </w:tcPr>
          <w:p w14:paraId="0225E6C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1140" w:type="dxa"/>
            <w:vAlign w:val="center"/>
          </w:tcPr>
          <w:p w14:paraId="0312E22C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141" w:type="dxa"/>
            <w:vAlign w:val="center"/>
          </w:tcPr>
          <w:p w14:paraId="067B53DC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1140" w:type="dxa"/>
            <w:vAlign w:val="center"/>
          </w:tcPr>
          <w:p w14:paraId="444CC6EE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41" w:type="dxa"/>
            <w:vAlign w:val="center"/>
          </w:tcPr>
          <w:p w14:paraId="50786A85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382B95" w:rsidRPr="00174BA7" w14:paraId="02C79068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D119E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4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04A98ABB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773BE17A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141" w:type="dxa"/>
            <w:shd w:val="clear" w:color="auto" w:fill="F3F3F3"/>
            <w:vAlign w:val="center"/>
          </w:tcPr>
          <w:p w14:paraId="4F45FDD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4B27E6B7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141" w:type="dxa"/>
            <w:shd w:val="clear" w:color="auto" w:fill="F3F3F3"/>
            <w:vAlign w:val="center"/>
          </w:tcPr>
          <w:p w14:paraId="54CACA81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 w:rsidR="00382B95" w:rsidRPr="00174BA7" w14:paraId="7B26FE8A" w14:textId="77777777" w:rsidTr="002B4983">
        <w:trPr>
          <w:trHeight w:val="248"/>
        </w:trPr>
        <w:tc>
          <w:tcPr>
            <w:tcW w:w="1436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FB9B95" w14:textId="77777777" w:rsidR="00382B95" w:rsidRPr="00347BC1" w:rsidRDefault="00382B95" w:rsidP="002B4983">
            <w:pPr>
              <w:rPr>
                <w:sz w:val="20"/>
                <w:szCs w:val="20"/>
              </w:rPr>
            </w:pPr>
            <w:r w:rsidRPr="00347BC1">
              <w:rPr>
                <w:b/>
                <w:bCs/>
                <w:sz w:val="20"/>
                <w:szCs w:val="20"/>
              </w:rPr>
              <w:t>Mean±SD (cm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B8C66A5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44A854E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9E8F878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9910C9B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3C9D5732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82B95" w:rsidRPr="00174BA7" w14:paraId="3EEC7C18" w14:textId="77777777" w:rsidTr="002B4983">
        <w:trPr>
          <w:trHeight w:val="248"/>
        </w:trPr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FFEB1F" w14:textId="77777777" w:rsidR="00382B95" w:rsidRPr="00DC68A8" w:rsidRDefault="00382B95" w:rsidP="002B4983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Total Cohor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1EBC8D2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 w:rsidRPr="00CB7CF7">
              <w:rPr>
                <w:color w:val="000000"/>
                <w:sz w:val="20"/>
                <w:szCs w:val="20"/>
              </w:rPr>
              <w:t>4.51±</w:t>
            </w: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14:paraId="7D8401D8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  <w:r w:rsidRPr="00B6264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59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C47A87D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 w:rsidRPr="00A11F0B">
              <w:rPr>
                <w:sz w:val="20"/>
                <w:szCs w:val="20"/>
              </w:rPr>
              <w:t>5.04±3.27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417A85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 w:rsidRPr="00A11F0B">
              <w:rPr>
                <w:sz w:val="20"/>
                <w:szCs w:val="20"/>
              </w:rPr>
              <w:t>4.56±3.2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AA1DEC8" w14:textId="77777777" w:rsidR="00382B95" w:rsidRDefault="00382B95" w:rsidP="002B4983">
            <w:pPr>
              <w:jc w:val="center"/>
              <w:rPr>
                <w:b/>
                <w:bCs/>
                <w:sz w:val="20"/>
                <w:szCs w:val="20"/>
              </w:rPr>
            </w:pPr>
            <w:r w:rsidRPr="00A11F0B">
              <w:rPr>
                <w:color w:val="000000"/>
                <w:sz w:val="20"/>
                <w:szCs w:val="20"/>
              </w:rPr>
              <w:t>4.25±3.21</w:t>
            </w:r>
          </w:p>
        </w:tc>
      </w:tr>
      <w:tr w:rsidR="00382B95" w:rsidRPr="00174BA7" w14:paraId="25F5AD36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616B9B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9C657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 w:rsidRPr="003D1078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D1078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AD7D1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0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19662919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7F43521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5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4B10410" w14:textId="77777777" w:rsidR="00382B95" w:rsidRDefault="00382B95" w:rsidP="002B49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.24</w:t>
            </w:r>
          </w:p>
        </w:tc>
      </w:tr>
      <w:tr w:rsidR="00382B95" w:rsidRPr="00174BA7" w14:paraId="24C45BB8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2AA76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2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4A52536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5356446C" w14:textId="77777777" w:rsidR="00382B95" w:rsidRPr="003D1078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37</w:t>
            </w:r>
          </w:p>
        </w:tc>
        <w:tc>
          <w:tcPr>
            <w:tcW w:w="1141" w:type="dxa"/>
            <w:shd w:val="clear" w:color="auto" w:fill="F3F3F3"/>
          </w:tcPr>
          <w:p w14:paraId="2F8BD14E" w14:textId="77777777" w:rsidR="00382B95" w:rsidRPr="003D1078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40" w:type="dxa"/>
            <w:shd w:val="clear" w:color="auto" w:fill="F3F3F3"/>
          </w:tcPr>
          <w:p w14:paraId="21E970A9" w14:textId="77777777" w:rsidR="00382B95" w:rsidRPr="003D1078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41" w:type="dxa"/>
            <w:shd w:val="clear" w:color="auto" w:fill="F3F3F3"/>
          </w:tcPr>
          <w:p w14:paraId="1393B646" w14:textId="77777777" w:rsidR="00382B95" w:rsidRPr="003D1078" w:rsidRDefault="00382B95" w:rsidP="002B49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.53</w:t>
            </w:r>
          </w:p>
        </w:tc>
      </w:tr>
      <w:tr w:rsidR="00382B95" w:rsidRPr="00174BA7" w14:paraId="31DCC04A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F75D7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2588456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D998CF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48</w:t>
            </w:r>
          </w:p>
        </w:tc>
        <w:tc>
          <w:tcPr>
            <w:tcW w:w="1141" w:type="dxa"/>
            <w:shd w:val="clear" w:color="auto" w:fill="auto"/>
          </w:tcPr>
          <w:p w14:paraId="1EC7EE34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40" w:type="dxa"/>
            <w:shd w:val="clear" w:color="auto" w:fill="auto"/>
          </w:tcPr>
          <w:p w14:paraId="770A12C9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3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1" w:type="dxa"/>
          </w:tcPr>
          <w:p w14:paraId="587F9750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4.69</w:t>
            </w:r>
          </w:p>
        </w:tc>
      </w:tr>
      <w:tr w:rsidR="00382B95" w:rsidRPr="00174BA7" w14:paraId="50D676D4" w14:textId="77777777" w:rsidTr="002B4983">
        <w:trPr>
          <w:trHeight w:val="248"/>
        </w:trPr>
        <w:tc>
          <w:tcPr>
            <w:tcW w:w="1436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C9A3C1" w14:textId="77777777" w:rsidR="00382B95" w:rsidRPr="00174BA7" w:rsidRDefault="00382B95" w:rsidP="002B4983">
            <w:pPr>
              <w:jc w:val="right"/>
              <w:rPr>
                <w:sz w:val="20"/>
                <w:szCs w:val="20"/>
              </w:rPr>
            </w:pPr>
            <w:r w:rsidRPr="00174BA7">
              <w:rPr>
                <w:sz w:val="20"/>
                <w:szCs w:val="20"/>
              </w:rPr>
              <w:t>BMI 4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5E9C3140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5</w:t>
            </w:r>
          </w:p>
        </w:tc>
        <w:tc>
          <w:tcPr>
            <w:tcW w:w="1140" w:type="dxa"/>
            <w:shd w:val="clear" w:color="auto" w:fill="F3F3F3"/>
            <w:vAlign w:val="center"/>
          </w:tcPr>
          <w:p w14:paraId="291A541F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  <w:r w:rsidRPr="00A11F0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41" w:type="dxa"/>
            <w:shd w:val="clear" w:color="auto" w:fill="F3F3F3"/>
          </w:tcPr>
          <w:p w14:paraId="7219E401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40" w:type="dxa"/>
            <w:shd w:val="clear" w:color="auto" w:fill="F3F3F3"/>
          </w:tcPr>
          <w:p w14:paraId="664CE3C9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41" w:type="dxa"/>
            <w:shd w:val="clear" w:color="auto" w:fill="F3F3F3"/>
          </w:tcPr>
          <w:p w14:paraId="2ECB85BD" w14:textId="77777777" w:rsidR="00382B95" w:rsidRPr="00174BA7" w:rsidRDefault="00382B95" w:rsidP="002B498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  <w:r w:rsidRPr="00714A94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.92</w:t>
            </w:r>
          </w:p>
        </w:tc>
      </w:tr>
    </w:tbl>
    <w:p w14:paraId="077B4DF1" w14:textId="77777777" w:rsidR="00B768EB" w:rsidRDefault="00382B95" w:rsidP="00382B95">
      <w:pPr>
        <w:ind w:right="3960"/>
        <w:rPr>
          <w:sz w:val="16"/>
          <w:szCs w:val="16"/>
        </w:rPr>
      </w:pPr>
      <w:r w:rsidRPr="00E15669">
        <w:rPr>
          <w:sz w:val="16"/>
          <w:szCs w:val="16"/>
        </w:rPr>
        <w:t xml:space="preserve">All values are reported in </w:t>
      </w:r>
      <w:r>
        <w:rPr>
          <w:sz w:val="16"/>
          <w:szCs w:val="16"/>
        </w:rPr>
        <w:t>centimeters</w:t>
      </w:r>
      <w:r w:rsidRPr="00E15669">
        <w:rPr>
          <w:sz w:val="16"/>
          <w:szCs w:val="16"/>
        </w:rPr>
        <w:t xml:space="preserve"> (</w:t>
      </w:r>
      <w:r>
        <w:rPr>
          <w:sz w:val="16"/>
          <w:szCs w:val="16"/>
        </w:rPr>
        <w:t>cm</w:t>
      </w:r>
      <w:r w:rsidRPr="00E15669">
        <w:rPr>
          <w:sz w:val="16"/>
          <w:szCs w:val="16"/>
        </w:rPr>
        <w:t>).</w:t>
      </w:r>
      <w:r>
        <w:rPr>
          <w:sz w:val="16"/>
          <w:szCs w:val="16"/>
        </w:rPr>
        <w:t xml:space="preserve"> SD = standard deviation.</w:t>
      </w:r>
      <w:r w:rsidR="00B768EB">
        <w:rPr>
          <w:sz w:val="16"/>
          <w:szCs w:val="16"/>
        </w:rPr>
        <w:t xml:space="preserve"> </w:t>
      </w:r>
      <w:r w:rsidR="00B768EB" w:rsidRPr="00B768EB">
        <w:rPr>
          <w:sz w:val="16"/>
          <w:szCs w:val="16"/>
        </w:rPr>
        <w:t xml:space="preserve">BMI groups are defined as BMI 1: </w:t>
      </w:r>
    </w:p>
    <w:p w14:paraId="4E9994AE" w14:textId="2069C9A7" w:rsidR="00382B95" w:rsidRPr="00174BA7" w:rsidRDefault="00B768EB" w:rsidP="00382B95">
      <w:pPr>
        <w:ind w:right="3960"/>
        <w:rPr>
          <w:sz w:val="16"/>
          <w:szCs w:val="16"/>
        </w:rPr>
      </w:pPr>
      <w:r w:rsidRPr="00B768EB">
        <w:rPr>
          <w:sz w:val="16"/>
          <w:szCs w:val="16"/>
        </w:rPr>
        <w:t>18.5-24.9, BMI 2: 25-29.9, BMI 3: 30-34.9, and BMI 4: ≥35.</w:t>
      </w:r>
    </w:p>
    <w:p w14:paraId="12A6E1B6" w14:textId="77777777" w:rsidR="00382B95" w:rsidRDefault="00382B95">
      <w:pPr>
        <w:rPr>
          <w:b/>
          <w:bCs/>
          <w:sz w:val="20"/>
          <w:szCs w:val="20"/>
        </w:rPr>
      </w:pPr>
    </w:p>
    <w:sectPr w:rsidR="00382B95" w:rsidSect="00353D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4C1"/>
    <w:rsid w:val="00000FF8"/>
    <w:rsid w:val="000029E3"/>
    <w:rsid w:val="00016ECC"/>
    <w:rsid w:val="00025D68"/>
    <w:rsid w:val="0004613C"/>
    <w:rsid w:val="000504FB"/>
    <w:rsid w:val="00065815"/>
    <w:rsid w:val="000821CD"/>
    <w:rsid w:val="000870FC"/>
    <w:rsid w:val="000B6D6E"/>
    <w:rsid w:val="000C605B"/>
    <w:rsid w:val="000D36A5"/>
    <w:rsid w:val="000D685F"/>
    <w:rsid w:val="000F25E1"/>
    <w:rsid w:val="00102383"/>
    <w:rsid w:val="00120FAA"/>
    <w:rsid w:val="001849B3"/>
    <w:rsid w:val="00190A4B"/>
    <w:rsid w:val="001E6E68"/>
    <w:rsid w:val="00207449"/>
    <w:rsid w:val="00246244"/>
    <w:rsid w:val="00266CC7"/>
    <w:rsid w:val="002B70C4"/>
    <w:rsid w:val="002F088F"/>
    <w:rsid w:val="00310035"/>
    <w:rsid w:val="003169D5"/>
    <w:rsid w:val="003460AF"/>
    <w:rsid w:val="00347BC1"/>
    <w:rsid w:val="00353D6B"/>
    <w:rsid w:val="00360A8F"/>
    <w:rsid w:val="0037206C"/>
    <w:rsid w:val="00382B95"/>
    <w:rsid w:val="00390779"/>
    <w:rsid w:val="00393345"/>
    <w:rsid w:val="003B75A4"/>
    <w:rsid w:val="003C066C"/>
    <w:rsid w:val="003C166D"/>
    <w:rsid w:val="003D1078"/>
    <w:rsid w:val="003F5F92"/>
    <w:rsid w:val="00411A5A"/>
    <w:rsid w:val="00427AAD"/>
    <w:rsid w:val="004A365F"/>
    <w:rsid w:val="00545F30"/>
    <w:rsid w:val="00572A41"/>
    <w:rsid w:val="005B280A"/>
    <w:rsid w:val="005D7B9B"/>
    <w:rsid w:val="005E6113"/>
    <w:rsid w:val="00632ACD"/>
    <w:rsid w:val="00651F5C"/>
    <w:rsid w:val="006525AA"/>
    <w:rsid w:val="006634C1"/>
    <w:rsid w:val="006B0AB7"/>
    <w:rsid w:val="006B3E7F"/>
    <w:rsid w:val="006F62DE"/>
    <w:rsid w:val="00705DDB"/>
    <w:rsid w:val="00721324"/>
    <w:rsid w:val="00737EE8"/>
    <w:rsid w:val="007568DE"/>
    <w:rsid w:val="0077247B"/>
    <w:rsid w:val="0077687C"/>
    <w:rsid w:val="00783A1B"/>
    <w:rsid w:val="007B380A"/>
    <w:rsid w:val="007C02EC"/>
    <w:rsid w:val="00804A64"/>
    <w:rsid w:val="00817763"/>
    <w:rsid w:val="00836526"/>
    <w:rsid w:val="00860B74"/>
    <w:rsid w:val="00873ED6"/>
    <w:rsid w:val="008E246F"/>
    <w:rsid w:val="00942BD9"/>
    <w:rsid w:val="00962DD9"/>
    <w:rsid w:val="0099135D"/>
    <w:rsid w:val="00991C89"/>
    <w:rsid w:val="009B4E25"/>
    <w:rsid w:val="00A10EF1"/>
    <w:rsid w:val="00A11F0B"/>
    <w:rsid w:val="00A4647F"/>
    <w:rsid w:val="00A47ECC"/>
    <w:rsid w:val="00A5223C"/>
    <w:rsid w:val="00A7384C"/>
    <w:rsid w:val="00A74354"/>
    <w:rsid w:val="00A859CA"/>
    <w:rsid w:val="00A91199"/>
    <w:rsid w:val="00AD3F83"/>
    <w:rsid w:val="00B00AF0"/>
    <w:rsid w:val="00B30D90"/>
    <w:rsid w:val="00B34834"/>
    <w:rsid w:val="00B6264F"/>
    <w:rsid w:val="00B70D2F"/>
    <w:rsid w:val="00B74168"/>
    <w:rsid w:val="00B768EB"/>
    <w:rsid w:val="00B8232E"/>
    <w:rsid w:val="00B83223"/>
    <w:rsid w:val="00B9661E"/>
    <w:rsid w:val="00BA7B76"/>
    <w:rsid w:val="00BC0D60"/>
    <w:rsid w:val="00C15C60"/>
    <w:rsid w:val="00C27C91"/>
    <w:rsid w:val="00C4473A"/>
    <w:rsid w:val="00C519D3"/>
    <w:rsid w:val="00C55608"/>
    <w:rsid w:val="00C870F9"/>
    <w:rsid w:val="00CA132E"/>
    <w:rsid w:val="00CA3A52"/>
    <w:rsid w:val="00CB7CF7"/>
    <w:rsid w:val="00CD370E"/>
    <w:rsid w:val="00CD5374"/>
    <w:rsid w:val="00CE5E72"/>
    <w:rsid w:val="00D1357B"/>
    <w:rsid w:val="00D57156"/>
    <w:rsid w:val="00D677C1"/>
    <w:rsid w:val="00DA5991"/>
    <w:rsid w:val="00DC68A8"/>
    <w:rsid w:val="00DD1472"/>
    <w:rsid w:val="00E15669"/>
    <w:rsid w:val="00E334D1"/>
    <w:rsid w:val="00E67E49"/>
    <w:rsid w:val="00E70EDD"/>
    <w:rsid w:val="00E71741"/>
    <w:rsid w:val="00E8132C"/>
    <w:rsid w:val="00E96FD0"/>
    <w:rsid w:val="00EA4C4A"/>
    <w:rsid w:val="00EC1EEC"/>
    <w:rsid w:val="00ED1969"/>
    <w:rsid w:val="00F04943"/>
    <w:rsid w:val="00F10B9D"/>
    <w:rsid w:val="00F1739A"/>
    <w:rsid w:val="00F507D4"/>
    <w:rsid w:val="00F673D5"/>
    <w:rsid w:val="00F83B1D"/>
    <w:rsid w:val="00F90ABE"/>
    <w:rsid w:val="00F942C9"/>
    <w:rsid w:val="00FA22BE"/>
    <w:rsid w:val="00FB0C95"/>
    <w:rsid w:val="00FC2A2D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02A32"/>
  <w15:chartTrackingRefBased/>
  <w15:docId w15:val="{0D0CA77B-1F86-A94C-88EC-4C66221A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4C1"/>
    <w:rPr>
      <w:rFonts w:eastAsia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2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g, Mark</dc:creator>
  <cp:keywords/>
  <dc:description/>
  <cp:lastModifiedBy>Quiring, Mark</cp:lastModifiedBy>
  <cp:revision>18</cp:revision>
  <dcterms:created xsi:type="dcterms:W3CDTF">2024-01-02T20:39:00Z</dcterms:created>
  <dcterms:modified xsi:type="dcterms:W3CDTF">2024-01-04T16:40:00Z</dcterms:modified>
</cp:coreProperties>
</file>